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18AA8C" w:rsidR="00FB3483" w:rsidRPr="00930A31" w:rsidRDefault="008F7403"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78624F" w:rsidR="00FB3483" w:rsidRPr="00930A31" w:rsidRDefault="008F7403"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BCA89C" w:rsidR="00FB3483"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6EBBF3" w:rsidR="00FB3483"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DB32FA" w:rsidR="00FB3483"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575B4F" w:rsidR="00FB3483"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7704FD" w:rsidR="00FB3483" w:rsidRPr="00930A31" w:rsidRDefault="008F7403" w:rsidP="005979B8">
            <w:pPr>
              <w:pStyle w:val="Default"/>
              <w:spacing w:before="40" w:after="40"/>
              <w:rPr>
                <w:rFonts w:ascii="Arial" w:hAnsi="Arial" w:cs="Arial" w:hint="eastAsia"/>
                <w:color w:val="auto"/>
                <w:sz w:val="18"/>
                <w:szCs w:val="18"/>
                <w:lang w:eastAsia="zh-CN"/>
              </w:rPr>
            </w:pPr>
            <w:r w:rsidRPr="008F7403">
              <w:rPr>
                <w:rFonts w:ascii="Arial" w:hAnsi="Arial" w:cs="Arial"/>
                <w:color w:val="auto"/>
                <w:sz w:val="18"/>
                <w:szCs w:val="18"/>
                <w:lang w:eastAsia="zh-CN"/>
              </w:rPr>
              <w:t>Supplementary materials</w:t>
            </w:r>
            <w:r>
              <w:rPr>
                <w:rFonts w:ascii="Arial" w:hAnsi="Arial" w:cs="Arial"/>
                <w:color w:val="auto"/>
                <w:sz w:val="18"/>
                <w:szCs w:val="18"/>
                <w:lang w:eastAsia="zh-CN"/>
              </w:rPr>
              <w:t xml:space="preserve"> pag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38ADC3" w:rsidR="00FB3483"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6F0B9A" w:rsidR="00FB3483"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23B7DA" w:rsidR="00930A31"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10-1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DB332D" w:rsidR="00930A31"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10-1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7CFEA4" w:rsidR="00FB3483"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3568FD" w:rsidR="00FB3483"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0D7F8C" w:rsidR="00930A31"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CF5B0A" w:rsidR="00930A31"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E47A15" w:rsidR="00930A31"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2C3D3C" w:rsidR="00930A31"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361D2E" w:rsidR="00930A31"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0A6D9D" w:rsidR="00930A31"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335A3F" w:rsidR="006E5FE2"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5E662E" w:rsidR="006E5FE2"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B8EBFA" w:rsidR="00930A31"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EC59A5" w:rsidR="00930A31"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F7D7A2" w:rsidR="00FB3483"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6</w:t>
            </w:r>
            <w:r>
              <w:rPr>
                <w:rFonts w:ascii="Arial" w:hAnsi="Arial" w:cs="Arial"/>
                <w:color w:val="auto"/>
                <w:sz w:val="18"/>
                <w:szCs w:val="18"/>
                <w:lang w:eastAsia="zh-CN"/>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2B264F" w:rsidR="00FB3483"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2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382F76" w:rsidR="00FB3483"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0-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CD1284" w:rsidR="00930A31" w:rsidRPr="00930A31" w:rsidRDefault="008F74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FA4C68" w:rsidR="00930A31" w:rsidRPr="00930A31" w:rsidRDefault="00C373B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20-2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F5E26E" w:rsidR="00930A31" w:rsidRPr="00930A31" w:rsidRDefault="00C373B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20-2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CE0E69" w:rsidR="00930A31" w:rsidRPr="00930A31" w:rsidRDefault="00C373B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2</w:t>
            </w:r>
            <w:r>
              <w:rPr>
                <w:rFonts w:ascii="Arial" w:hAnsi="Arial" w:cs="Arial"/>
                <w:color w:val="auto"/>
                <w:sz w:val="18"/>
                <w:szCs w:val="18"/>
                <w:lang w:eastAsia="zh-CN"/>
              </w:rPr>
              <w:t>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691349" w:rsidR="00FB3483" w:rsidRPr="00930A31" w:rsidRDefault="00C373B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2</w:t>
            </w:r>
            <w:r>
              <w:rPr>
                <w:rFonts w:ascii="Arial" w:hAnsi="Arial" w:cs="Arial"/>
                <w:color w:val="auto"/>
                <w:sz w:val="18"/>
                <w:szCs w:val="18"/>
                <w:lang w:eastAsia="zh-CN"/>
              </w:rPr>
              <w:t>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6F296E" w:rsidR="00077B44" w:rsidRPr="00930A31" w:rsidRDefault="00C373B9"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2</w:t>
            </w:r>
            <w:r>
              <w:rPr>
                <w:rFonts w:ascii="Arial" w:hAnsi="Arial" w:cs="Arial"/>
                <w:color w:val="auto"/>
                <w:sz w:val="18"/>
                <w:szCs w:val="18"/>
                <w:lang w:eastAsia="zh-CN"/>
              </w:rPr>
              <w:t>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14F72DB" w:rsidR="00930A31" w:rsidRPr="00930A31" w:rsidRDefault="00C373B9"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2</w:t>
            </w:r>
            <w:r>
              <w:rPr>
                <w:rFonts w:ascii="Arial" w:hAnsi="Arial" w:cs="Arial"/>
                <w:color w:val="auto"/>
                <w:sz w:val="18"/>
                <w:szCs w:val="18"/>
                <w:lang w:eastAsia="zh-CN"/>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B675067" w:rsidR="00930A31" w:rsidRPr="00930A31" w:rsidRDefault="00C373B9"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2</w:t>
            </w:r>
            <w:r>
              <w:rPr>
                <w:rFonts w:ascii="Arial" w:hAnsi="Arial" w:cs="Arial"/>
                <w:color w:val="auto"/>
                <w:sz w:val="18"/>
                <w:szCs w:val="18"/>
                <w:lang w:eastAsia="zh-CN"/>
              </w:rPr>
              <w:t>5-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D810C1" w:rsidR="00930A31" w:rsidRPr="00930A31" w:rsidRDefault="00C373B9"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2</w:t>
            </w:r>
            <w:r>
              <w:rPr>
                <w:rFonts w:ascii="Arial" w:hAnsi="Arial" w:cs="Arial"/>
                <w:color w:val="auto"/>
                <w:sz w:val="18"/>
                <w:szCs w:val="18"/>
                <w:lang w:eastAsia="zh-CN"/>
              </w:rPr>
              <w:t>5-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63FA98" w:rsidR="00930A31" w:rsidRPr="00930A31" w:rsidRDefault="00C373B9"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26</w:t>
            </w:r>
            <w:r>
              <w:rPr>
                <w:rFonts w:ascii="Arial" w:hAnsi="Arial" w:cs="Arial"/>
                <w:color w:val="auto"/>
                <w:sz w:val="18"/>
                <w:szCs w:val="18"/>
                <w:lang w:eastAsia="zh-CN"/>
              </w:rPr>
              <w:t>-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B0A871" w:rsidR="00930A31" w:rsidRPr="00930A31" w:rsidRDefault="009E071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color w:val="auto"/>
                <w:sz w:val="18"/>
                <w:szCs w:val="18"/>
                <w:lang w:eastAsia="zh-CN"/>
              </w:rPr>
              <w:t xml:space="preserve"> 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306722" w:rsidR="00930A31" w:rsidRPr="00930A31" w:rsidRDefault="009E071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5C2EE8" w:rsidR="00930A31" w:rsidRPr="00930A31" w:rsidRDefault="009E071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color w:val="auto"/>
                <w:sz w:val="18"/>
                <w:szCs w:val="18"/>
                <w:lang w:eastAsia="zh-CN"/>
              </w:rPr>
              <w:t xml:space="preserve"> 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CB4202" w:rsidR="00077B44" w:rsidRPr="00930A31" w:rsidRDefault="009E071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2</w:t>
            </w:r>
            <w:r>
              <w:rPr>
                <w:rFonts w:ascii="Arial" w:hAnsi="Arial" w:cs="Arial"/>
                <w:color w:val="auto"/>
                <w:sz w:val="18"/>
                <w:szCs w:val="18"/>
                <w:lang w:eastAsia="zh-CN"/>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B4D45E" w:rsidR="00077B44" w:rsidRPr="00930A31" w:rsidRDefault="009E071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BB1495" w:rsidR="00077B44" w:rsidRPr="00930A31" w:rsidRDefault="009E071C" w:rsidP="00077B44">
            <w:pPr>
              <w:pStyle w:val="Default"/>
              <w:spacing w:before="40" w:after="40"/>
              <w:rPr>
                <w:rFonts w:ascii="Arial" w:hAnsi="Arial" w:cs="Arial"/>
                <w:color w:val="auto"/>
                <w:sz w:val="18"/>
                <w:szCs w:val="18"/>
              </w:rPr>
            </w:pPr>
            <w:r w:rsidRPr="008F7403">
              <w:rPr>
                <w:rFonts w:ascii="Arial" w:hAnsi="Arial" w:cs="Arial"/>
                <w:color w:val="auto"/>
                <w:sz w:val="18"/>
                <w:szCs w:val="18"/>
                <w:lang w:eastAsia="zh-CN"/>
              </w:rPr>
              <w:t>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4B4D5" w14:textId="77777777" w:rsidR="00B56080" w:rsidRDefault="00B56080">
      <w:r>
        <w:separator/>
      </w:r>
    </w:p>
  </w:endnote>
  <w:endnote w:type="continuationSeparator" w:id="0">
    <w:p w14:paraId="3E8AF099" w14:textId="77777777" w:rsidR="00B56080" w:rsidRDefault="00B560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E215B" w14:textId="77777777" w:rsidR="00B56080" w:rsidRDefault="00B56080">
      <w:r>
        <w:separator/>
      </w:r>
    </w:p>
  </w:footnote>
  <w:footnote w:type="continuationSeparator" w:id="0">
    <w:p w14:paraId="5EFEA4E1" w14:textId="77777777" w:rsidR="00B56080" w:rsidRDefault="00B560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23D3D27" w:rsidR="00947707" w:rsidRPr="00930A31" w:rsidRDefault="007E05C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722EF25">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1F34"/>
    <w:rsid w:val="00443C1D"/>
    <w:rsid w:val="00461576"/>
    <w:rsid w:val="004C1685"/>
    <w:rsid w:val="005078EE"/>
    <w:rsid w:val="00550BF1"/>
    <w:rsid w:val="0059028D"/>
    <w:rsid w:val="005979B8"/>
    <w:rsid w:val="006E5FE2"/>
    <w:rsid w:val="006F3BA6"/>
    <w:rsid w:val="00726794"/>
    <w:rsid w:val="0077253C"/>
    <w:rsid w:val="007E05CC"/>
    <w:rsid w:val="008412D5"/>
    <w:rsid w:val="008A3EAE"/>
    <w:rsid w:val="008E2C91"/>
    <w:rsid w:val="008F7403"/>
    <w:rsid w:val="00930A31"/>
    <w:rsid w:val="00947707"/>
    <w:rsid w:val="009827E5"/>
    <w:rsid w:val="009E071C"/>
    <w:rsid w:val="00A215D2"/>
    <w:rsid w:val="00A86593"/>
    <w:rsid w:val="00AB79CE"/>
    <w:rsid w:val="00AE4BBD"/>
    <w:rsid w:val="00B51910"/>
    <w:rsid w:val="00B56080"/>
    <w:rsid w:val="00C22710"/>
    <w:rsid w:val="00C373B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029</Words>
  <Characters>6342</Characters>
  <Application>Microsoft Office Word</Application>
  <DocSecurity>0</DocSecurity>
  <Lines>333</Lines>
  <Paragraphs>16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 书瑜</cp:lastModifiedBy>
  <cp:revision>3</cp:revision>
  <cp:lastPrinted>2020-11-24T03:02:00Z</cp:lastPrinted>
  <dcterms:created xsi:type="dcterms:W3CDTF">2022-07-18T07:57:00Z</dcterms:created>
  <dcterms:modified xsi:type="dcterms:W3CDTF">2022-11-14T07:54:00Z</dcterms:modified>
</cp:coreProperties>
</file>